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D8D79" w14:textId="77777777" w:rsidR="00E53AEB" w:rsidRPr="00F92A83" w:rsidRDefault="00E53AEB" w:rsidP="00E53AEB">
      <w:pPr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F92A83">
        <w:rPr>
          <w:rFonts w:ascii="Times New Roman" w:hAnsi="Times New Roman" w:cs="Times New Roman"/>
          <w:b/>
          <w:bCs/>
          <w:sz w:val="20"/>
          <w:szCs w:val="20"/>
        </w:rPr>
        <w:t>Article title:</w:t>
      </w:r>
      <w:r w:rsidRPr="00F92A83">
        <w:rPr>
          <w:rFonts w:ascii="Times New Roman" w:hAnsi="Times New Roman" w:cs="Times New Roman"/>
          <w:sz w:val="20"/>
          <w:szCs w:val="20"/>
        </w:rPr>
        <w:t xml:space="preserve">  A pilot study investigating the relationship between journal impact factor and methodological quality of real-world observational studies</w:t>
      </w:r>
    </w:p>
    <w:p w14:paraId="1099FE66" w14:textId="77C9C369" w:rsidR="008C7C97" w:rsidRPr="00F92A83" w:rsidRDefault="008C7C97" w:rsidP="008C7C97">
      <w:pPr>
        <w:spacing w:before="120" w:after="0" w:line="480" w:lineRule="auto"/>
        <w:rPr>
          <w:rFonts w:ascii="Times New Roman" w:hAnsi="Times New Roman" w:cs="Times New Roman"/>
        </w:rPr>
      </w:pPr>
      <w:r w:rsidRPr="00F92A83">
        <w:rPr>
          <w:rFonts w:ascii="Times New Roman" w:hAnsi="Times New Roman" w:cs="Times New Roman"/>
          <w:b/>
          <w:bCs/>
        </w:rPr>
        <w:t>Supplementary Table 1</w:t>
      </w:r>
      <w:r w:rsidRPr="00F92A83">
        <w:rPr>
          <w:rFonts w:ascii="Times New Roman" w:hAnsi="Times New Roman" w:cs="Times New Roman"/>
        </w:rPr>
        <w:t xml:space="preserve"> Newcastle-Ottawa scales by study desig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101"/>
        <w:gridCol w:w="2520"/>
        <w:gridCol w:w="2520"/>
      </w:tblGrid>
      <w:tr w:rsidR="008C7C97" w:rsidRPr="00861015" w14:paraId="7EBB3394" w14:textId="77777777" w:rsidTr="00875BCF">
        <w:trPr>
          <w:trHeight w:val="30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EC14A9F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14:paraId="58589F1C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hort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ADCDDD8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-Contro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6379E27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ss-sectional</w:t>
            </w:r>
          </w:p>
        </w:tc>
      </w:tr>
      <w:tr w:rsidR="008C7C97" w:rsidRPr="00861015" w14:paraId="6AD81E2F" w14:textId="77777777" w:rsidTr="00875BCF">
        <w:trPr>
          <w:trHeight w:val="510"/>
        </w:trPr>
        <w:tc>
          <w:tcPr>
            <w:tcW w:w="1101" w:type="dxa"/>
            <w:tcBorders>
              <w:top w:val="single" w:sz="4" w:space="0" w:color="auto"/>
            </w:tcBorders>
          </w:tcPr>
          <w:p w14:paraId="6EB6A6CE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questions/ items</w:t>
            </w:r>
          </w:p>
        </w:tc>
        <w:tc>
          <w:tcPr>
            <w:tcW w:w="3101" w:type="dxa"/>
            <w:tcBorders>
              <w:top w:val="single" w:sz="4" w:space="0" w:color="auto"/>
            </w:tcBorders>
          </w:tcPr>
          <w:p w14:paraId="702A1835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8 item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9EF8E56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8 item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6342E12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7 items</w:t>
            </w:r>
          </w:p>
        </w:tc>
      </w:tr>
      <w:tr w:rsidR="008C7C97" w:rsidRPr="00861015" w14:paraId="0DAEF49C" w14:textId="77777777" w:rsidTr="00875BCF">
        <w:trPr>
          <w:trHeight w:val="907"/>
        </w:trPr>
        <w:tc>
          <w:tcPr>
            <w:tcW w:w="1101" w:type="dxa"/>
          </w:tcPr>
          <w:p w14:paraId="000AF361" w14:textId="379C8D11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ains (number of items)</w:t>
            </w:r>
          </w:p>
        </w:tc>
        <w:tc>
          <w:tcPr>
            <w:tcW w:w="3101" w:type="dxa"/>
          </w:tcPr>
          <w:p w14:paraId="3F277EEB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domains:</w:t>
            </w:r>
          </w:p>
          <w:p w14:paraId="693CDD6E" w14:textId="77777777" w:rsidR="008C7C97" w:rsidRPr="00F92A83" w:rsidRDefault="008C7C97" w:rsidP="008C7C97">
            <w:pPr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election (4)</w:t>
            </w:r>
          </w:p>
          <w:p w14:paraId="5F07A731" w14:textId="77777777" w:rsidR="008C7C97" w:rsidRPr="00F92A83" w:rsidRDefault="008C7C97" w:rsidP="008C7C97">
            <w:pPr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Comparability (1)</w:t>
            </w:r>
          </w:p>
          <w:p w14:paraId="43A5E1A9" w14:textId="77777777" w:rsidR="008C7C97" w:rsidRPr="00F92A83" w:rsidRDefault="008C7C97" w:rsidP="008C7C97">
            <w:pPr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Outcome (3)</w:t>
            </w:r>
          </w:p>
        </w:tc>
        <w:tc>
          <w:tcPr>
            <w:tcW w:w="2520" w:type="dxa"/>
          </w:tcPr>
          <w:p w14:paraId="4DCEE896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domains:</w:t>
            </w:r>
          </w:p>
          <w:p w14:paraId="15BD9451" w14:textId="77777777" w:rsidR="008C7C97" w:rsidRPr="00F92A83" w:rsidRDefault="008C7C97" w:rsidP="008C7C9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election (4)</w:t>
            </w:r>
          </w:p>
          <w:p w14:paraId="24EFA864" w14:textId="77777777" w:rsidR="008C7C97" w:rsidRPr="00F92A83" w:rsidRDefault="008C7C97" w:rsidP="008C7C9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Comparability (1)</w:t>
            </w:r>
          </w:p>
          <w:p w14:paraId="191BCA50" w14:textId="77777777" w:rsidR="008C7C97" w:rsidRPr="00F92A83" w:rsidRDefault="008C7C97" w:rsidP="008C7C9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Exposure (3)</w:t>
            </w:r>
          </w:p>
        </w:tc>
        <w:tc>
          <w:tcPr>
            <w:tcW w:w="2520" w:type="dxa"/>
          </w:tcPr>
          <w:p w14:paraId="5A2D2B90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domains:</w:t>
            </w:r>
          </w:p>
          <w:p w14:paraId="11ED1E9D" w14:textId="77777777" w:rsidR="008C7C97" w:rsidRPr="00F92A83" w:rsidRDefault="008C7C97" w:rsidP="008C7C97">
            <w:pPr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election (4)</w:t>
            </w:r>
          </w:p>
          <w:p w14:paraId="50BC24B5" w14:textId="77777777" w:rsidR="008C7C97" w:rsidRPr="00F92A83" w:rsidRDefault="008C7C97" w:rsidP="008C7C97">
            <w:pPr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Comparability (1)</w:t>
            </w:r>
          </w:p>
          <w:p w14:paraId="5CD90C05" w14:textId="77777777" w:rsidR="008C7C97" w:rsidRPr="00F92A83" w:rsidRDefault="008C7C97" w:rsidP="008C7C97">
            <w:pPr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Outcome (2)</w:t>
            </w:r>
          </w:p>
        </w:tc>
      </w:tr>
      <w:tr w:rsidR="008C7C97" w:rsidRPr="00861015" w14:paraId="6058813F" w14:textId="77777777" w:rsidTr="00E53AEB">
        <w:trPr>
          <w:trHeight w:val="426"/>
        </w:trPr>
        <w:tc>
          <w:tcPr>
            <w:tcW w:w="1101" w:type="dxa"/>
          </w:tcPr>
          <w:p w14:paraId="0BEAC184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s (and possible stars)</w:t>
            </w:r>
          </w:p>
        </w:tc>
        <w:tc>
          <w:tcPr>
            <w:tcW w:w="3101" w:type="dxa"/>
          </w:tcPr>
          <w:p w14:paraId="51DA1C15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80EAB50" w14:textId="37D718AB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domain</w:t>
            </w:r>
          </w:p>
          <w:p w14:paraId="75CEE50A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 (*)</w:t>
            </w:r>
          </w:p>
          <w:p w14:paraId="1D35ADB1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election of the non-exposed cohort (*)</w:t>
            </w:r>
          </w:p>
          <w:p w14:paraId="2F5518EC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Ascertainment of exposure (*)</w:t>
            </w:r>
          </w:p>
          <w:p w14:paraId="6EA9E35C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 (*)</w:t>
            </w:r>
          </w:p>
          <w:p w14:paraId="06842128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F8C231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arability domain </w:t>
            </w:r>
          </w:p>
          <w:p w14:paraId="033E904C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Comparability of cohorts based on the design or analysis (**)</w:t>
            </w:r>
          </w:p>
          <w:p w14:paraId="12325375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CEB5CE2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723EA0E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FB86A8D" w14:textId="1E6A82AD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domain</w:t>
            </w:r>
          </w:p>
          <w:p w14:paraId="50DC72CC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Assessment of outcome (*)</w:t>
            </w:r>
          </w:p>
          <w:p w14:paraId="342CD234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Follow-up long enough for outcomes to occur (*)</w:t>
            </w:r>
          </w:p>
          <w:p w14:paraId="3688E36B" w14:textId="77777777" w:rsidR="008C7C97" w:rsidRPr="00F92A83" w:rsidRDefault="008C7C97" w:rsidP="008C7C9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Adequacy of follow-up of cohorts (*)</w:t>
            </w:r>
          </w:p>
        </w:tc>
        <w:tc>
          <w:tcPr>
            <w:tcW w:w="2520" w:type="dxa"/>
          </w:tcPr>
          <w:p w14:paraId="7D419CF2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C894122" w14:textId="377421CE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domain</w:t>
            </w:r>
          </w:p>
          <w:p w14:paraId="78949734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Is the case definition adequate? (*)</w:t>
            </w:r>
          </w:p>
          <w:p w14:paraId="7779AEA2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Representativeness of the cases (*)</w:t>
            </w:r>
          </w:p>
          <w:p w14:paraId="122D69BA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election of controls (*)</w:t>
            </w:r>
          </w:p>
          <w:p w14:paraId="733DB532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Definition of controls (*)</w:t>
            </w:r>
          </w:p>
          <w:p w14:paraId="215D3AF3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1AE076" w14:textId="77777777" w:rsidR="00F126F0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</w:p>
          <w:p w14:paraId="10AB3274" w14:textId="6C574C66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ain</w:t>
            </w: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BB4C22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Comparability of cases and controls on the basis of the design or analysis (**)</w:t>
            </w:r>
          </w:p>
          <w:p w14:paraId="36646C79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5A239AB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domain</w:t>
            </w:r>
          </w:p>
          <w:p w14:paraId="7B8B3B8B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Ascertainment of exposure (*)</w:t>
            </w:r>
          </w:p>
          <w:p w14:paraId="27784F50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ame method of ascertainment for cases and controls (*)</w:t>
            </w:r>
          </w:p>
          <w:p w14:paraId="4D8787A7" w14:textId="77777777" w:rsidR="008C7C97" w:rsidRPr="00F92A83" w:rsidRDefault="008C7C97" w:rsidP="008C7C9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Non-response rate (*)</w:t>
            </w:r>
          </w:p>
        </w:tc>
        <w:tc>
          <w:tcPr>
            <w:tcW w:w="2520" w:type="dxa"/>
          </w:tcPr>
          <w:p w14:paraId="77DB6AC9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36BF878" w14:textId="592EEA32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domain</w:t>
            </w:r>
          </w:p>
          <w:p w14:paraId="4027F586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Representativeness of the sample (*)</w:t>
            </w:r>
          </w:p>
          <w:p w14:paraId="5802FF07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ample size (*)</w:t>
            </w:r>
          </w:p>
          <w:p w14:paraId="05FE9839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 xml:space="preserve">Non-respondents (*) </w:t>
            </w:r>
          </w:p>
          <w:p w14:paraId="13226CAC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Ascertainment of exposure (**)</w:t>
            </w:r>
          </w:p>
          <w:p w14:paraId="2AAFAB2C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04682AA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E2C877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0334F0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6DAAEA3" w14:textId="77777777" w:rsidR="00F126F0" w:rsidRDefault="00F126F0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0F78C5" w14:textId="5E21EF00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ain</w:t>
            </w: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898DC36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Comparability of different outcome groups based on study design or analysis (**)</w:t>
            </w:r>
          </w:p>
          <w:p w14:paraId="3B44B166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5566F38" w14:textId="7777777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domain</w:t>
            </w:r>
          </w:p>
          <w:p w14:paraId="6FF59706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Assessment of outcome (*)</w:t>
            </w:r>
          </w:p>
          <w:p w14:paraId="3BAFBFA9" w14:textId="77777777" w:rsidR="008C7C97" w:rsidRPr="00F92A83" w:rsidRDefault="008C7C97" w:rsidP="008C7C9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Statistical test (*)</w:t>
            </w:r>
          </w:p>
        </w:tc>
      </w:tr>
      <w:tr w:rsidR="008C7C97" w:rsidRPr="00861015" w14:paraId="4E294743" w14:textId="77777777" w:rsidTr="00875BCF">
        <w:trPr>
          <w:trHeight w:val="283"/>
        </w:trPr>
        <w:tc>
          <w:tcPr>
            <w:tcW w:w="1101" w:type="dxa"/>
          </w:tcPr>
          <w:p w14:paraId="69E53DFA" w14:textId="77777777" w:rsidR="007E635A" w:rsidRDefault="007E635A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E633956" w14:textId="1C224607" w:rsidR="008C7C97" w:rsidRPr="00F92A83" w:rsidRDefault="008C7C97" w:rsidP="008C7C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tars</w:t>
            </w:r>
          </w:p>
        </w:tc>
        <w:tc>
          <w:tcPr>
            <w:tcW w:w="3101" w:type="dxa"/>
          </w:tcPr>
          <w:p w14:paraId="5D107A82" w14:textId="77777777" w:rsidR="007E635A" w:rsidRDefault="007E635A" w:rsidP="007E63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9B5DD9" w14:textId="1A878BF2" w:rsidR="008C7C97" w:rsidRPr="00F92A83" w:rsidRDefault="008C7C97" w:rsidP="007E63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20" w:type="dxa"/>
          </w:tcPr>
          <w:p w14:paraId="08E61561" w14:textId="77777777" w:rsidR="007E635A" w:rsidRDefault="007E635A" w:rsidP="007E63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C4439" w14:textId="5C38C4E3" w:rsidR="008C7C97" w:rsidRPr="00F92A83" w:rsidRDefault="008C7C97" w:rsidP="007E63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20" w:type="dxa"/>
          </w:tcPr>
          <w:p w14:paraId="057577A3" w14:textId="77777777" w:rsidR="007E635A" w:rsidRDefault="007E635A" w:rsidP="007E63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1F1E3" w14:textId="7DCEE6B4" w:rsidR="008C7C97" w:rsidRPr="00F92A83" w:rsidRDefault="008C7C97" w:rsidP="007E635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A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350CF679" w14:textId="57FED1E0" w:rsidR="00B1517F" w:rsidRPr="00F92A83" w:rsidRDefault="00B1517F">
      <w:pPr>
        <w:rPr>
          <w:rFonts w:ascii="Times New Roman" w:hAnsi="Times New Roman" w:cs="Times New Roman"/>
        </w:rPr>
      </w:pPr>
    </w:p>
    <w:sectPr w:rsidR="00B1517F" w:rsidRPr="00F92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50557"/>
    <w:multiLevelType w:val="hybridMultilevel"/>
    <w:tmpl w:val="EFF67AD4"/>
    <w:lvl w:ilvl="0" w:tplc="235CF4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E2841" w:themeColor="text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D6CD8"/>
    <w:multiLevelType w:val="hybridMultilevel"/>
    <w:tmpl w:val="8220A0B2"/>
    <w:lvl w:ilvl="0" w:tplc="235CF4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E2841" w:themeColor="text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F642B"/>
    <w:multiLevelType w:val="hybridMultilevel"/>
    <w:tmpl w:val="27DCAADE"/>
    <w:lvl w:ilvl="0" w:tplc="43989D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F1F18"/>
    <w:multiLevelType w:val="hybridMultilevel"/>
    <w:tmpl w:val="60089D90"/>
    <w:lvl w:ilvl="0" w:tplc="235CF4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E2841" w:themeColor="text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895658"/>
    <w:multiLevelType w:val="hybridMultilevel"/>
    <w:tmpl w:val="CF94046E"/>
    <w:lvl w:ilvl="0" w:tplc="40090011">
      <w:start w:val="1"/>
      <w:numFmt w:val="decimal"/>
      <w:lvlText w:val="%1)"/>
      <w:lvlJc w:val="left"/>
      <w:pPr>
        <w:ind w:left="1113" w:hanging="360"/>
      </w:pPr>
    </w:lvl>
    <w:lvl w:ilvl="1" w:tplc="40090019" w:tentative="1">
      <w:start w:val="1"/>
      <w:numFmt w:val="lowerLetter"/>
      <w:lvlText w:val="%2."/>
      <w:lvlJc w:val="left"/>
      <w:pPr>
        <w:ind w:left="1833" w:hanging="360"/>
      </w:pPr>
    </w:lvl>
    <w:lvl w:ilvl="2" w:tplc="4009001B" w:tentative="1">
      <w:start w:val="1"/>
      <w:numFmt w:val="lowerRoman"/>
      <w:lvlText w:val="%3."/>
      <w:lvlJc w:val="right"/>
      <w:pPr>
        <w:ind w:left="2553" w:hanging="180"/>
      </w:pPr>
    </w:lvl>
    <w:lvl w:ilvl="3" w:tplc="4009000F" w:tentative="1">
      <w:start w:val="1"/>
      <w:numFmt w:val="decimal"/>
      <w:lvlText w:val="%4."/>
      <w:lvlJc w:val="left"/>
      <w:pPr>
        <w:ind w:left="3273" w:hanging="360"/>
      </w:pPr>
    </w:lvl>
    <w:lvl w:ilvl="4" w:tplc="40090019" w:tentative="1">
      <w:start w:val="1"/>
      <w:numFmt w:val="lowerLetter"/>
      <w:lvlText w:val="%5."/>
      <w:lvlJc w:val="left"/>
      <w:pPr>
        <w:ind w:left="3993" w:hanging="360"/>
      </w:pPr>
    </w:lvl>
    <w:lvl w:ilvl="5" w:tplc="4009001B" w:tentative="1">
      <w:start w:val="1"/>
      <w:numFmt w:val="lowerRoman"/>
      <w:lvlText w:val="%6."/>
      <w:lvlJc w:val="right"/>
      <w:pPr>
        <w:ind w:left="4713" w:hanging="180"/>
      </w:pPr>
    </w:lvl>
    <w:lvl w:ilvl="6" w:tplc="4009000F" w:tentative="1">
      <w:start w:val="1"/>
      <w:numFmt w:val="decimal"/>
      <w:lvlText w:val="%7."/>
      <w:lvlJc w:val="left"/>
      <w:pPr>
        <w:ind w:left="5433" w:hanging="360"/>
      </w:pPr>
    </w:lvl>
    <w:lvl w:ilvl="7" w:tplc="40090019" w:tentative="1">
      <w:start w:val="1"/>
      <w:numFmt w:val="lowerLetter"/>
      <w:lvlText w:val="%8."/>
      <w:lvlJc w:val="left"/>
      <w:pPr>
        <w:ind w:left="6153" w:hanging="360"/>
      </w:pPr>
    </w:lvl>
    <w:lvl w:ilvl="8" w:tplc="4009001B" w:tentative="1">
      <w:start w:val="1"/>
      <w:numFmt w:val="lowerRoman"/>
      <w:lvlText w:val="%9."/>
      <w:lvlJc w:val="right"/>
      <w:pPr>
        <w:ind w:left="6873" w:hanging="180"/>
      </w:pPr>
    </w:lvl>
  </w:abstractNum>
  <w:abstractNum w:abstractNumId="5" w15:restartNumberingAfterBreak="0">
    <w:nsid w:val="70C20B3D"/>
    <w:multiLevelType w:val="hybridMultilevel"/>
    <w:tmpl w:val="4AFE70B0"/>
    <w:lvl w:ilvl="0" w:tplc="F91ADD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3274522">
    <w:abstractNumId w:val="5"/>
  </w:num>
  <w:num w:numId="2" w16cid:durableId="922563948">
    <w:abstractNumId w:val="2"/>
  </w:num>
  <w:num w:numId="3" w16cid:durableId="725033507">
    <w:abstractNumId w:val="4"/>
  </w:num>
  <w:num w:numId="4" w16cid:durableId="523635876">
    <w:abstractNumId w:val="3"/>
  </w:num>
  <w:num w:numId="5" w16cid:durableId="1453136328">
    <w:abstractNumId w:val="1"/>
  </w:num>
  <w:num w:numId="6" w16cid:durableId="2082368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97"/>
    <w:rsid w:val="0017123D"/>
    <w:rsid w:val="0020574A"/>
    <w:rsid w:val="002F0003"/>
    <w:rsid w:val="00337928"/>
    <w:rsid w:val="00371C01"/>
    <w:rsid w:val="0060779F"/>
    <w:rsid w:val="0064570B"/>
    <w:rsid w:val="00776144"/>
    <w:rsid w:val="007E635A"/>
    <w:rsid w:val="00861015"/>
    <w:rsid w:val="008C7C97"/>
    <w:rsid w:val="009D4A68"/>
    <w:rsid w:val="00AD3A6D"/>
    <w:rsid w:val="00B1517F"/>
    <w:rsid w:val="00C507C3"/>
    <w:rsid w:val="00D039E4"/>
    <w:rsid w:val="00E53AEB"/>
    <w:rsid w:val="00F126F0"/>
    <w:rsid w:val="00F9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29898"/>
  <w15:chartTrackingRefBased/>
  <w15:docId w15:val="{E6A90527-668B-FC42-83C8-EB3E2570E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C97"/>
    <w:pPr>
      <w:spacing w:line="259" w:lineRule="auto"/>
    </w:pPr>
    <w:rPr>
      <w:rFonts w:ascii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C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7C9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3AEB"/>
    <w:pPr>
      <w:spacing w:after="0" w:line="240" w:lineRule="auto"/>
    </w:pPr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 Medical</dc:creator>
  <cp:keywords/>
  <dc:description/>
  <cp:lastModifiedBy>Joyce Adjekum-Tolno</cp:lastModifiedBy>
  <cp:revision>7</cp:revision>
  <dcterms:created xsi:type="dcterms:W3CDTF">2024-07-04T05:53:00Z</dcterms:created>
  <dcterms:modified xsi:type="dcterms:W3CDTF">2025-10-06T07:08:00Z</dcterms:modified>
</cp:coreProperties>
</file>